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1924B" w14:textId="5337BFC3" w:rsidR="008832B8" w:rsidRDefault="00E17841" w:rsidP="00E17841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1. Baseline information of study subjec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615"/>
      </w:tblGrid>
      <w:tr w:rsidR="003167F6" w:rsidRPr="00E17841" w14:paraId="14C5F253" w14:textId="77777777" w:rsidTr="002F3C11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88190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F7D47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Study subjects</w:t>
            </w:r>
          </w:p>
        </w:tc>
      </w:tr>
      <w:tr w:rsidR="003167F6" w:rsidRPr="00E17841" w14:paraId="0C402C66" w14:textId="77777777" w:rsidTr="002F3C11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08EE125A" w14:textId="77777777" w:rsidR="003167F6" w:rsidRPr="00E17841" w:rsidRDefault="003167F6" w:rsidP="002F3C11">
            <w:pPr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vAlign w:val="center"/>
          </w:tcPr>
          <w:p w14:paraId="3042C304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55.69 ± 14.47</w:t>
            </w:r>
          </w:p>
        </w:tc>
      </w:tr>
      <w:tr w:rsidR="003167F6" w:rsidRPr="00E17841" w14:paraId="69594629" w14:textId="77777777" w:rsidTr="002F3C11">
        <w:tc>
          <w:tcPr>
            <w:tcW w:w="3681" w:type="dxa"/>
            <w:vAlign w:val="center"/>
          </w:tcPr>
          <w:p w14:paraId="14F40486" w14:textId="77777777" w:rsidR="003167F6" w:rsidRPr="00E17841" w:rsidRDefault="003167F6" w:rsidP="002F3C11">
            <w:pPr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(male/female)</w:t>
            </w:r>
          </w:p>
        </w:tc>
        <w:tc>
          <w:tcPr>
            <w:tcW w:w="4615" w:type="dxa"/>
            <w:vAlign w:val="center"/>
          </w:tcPr>
          <w:p w14:paraId="705E3662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98/169</w:t>
            </w:r>
          </w:p>
        </w:tc>
      </w:tr>
      <w:tr w:rsidR="003167F6" w:rsidRPr="00E17841" w14:paraId="105D25D6" w14:textId="77777777" w:rsidTr="002F3C11">
        <w:tc>
          <w:tcPr>
            <w:tcW w:w="3681" w:type="dxa"/>
            <w:vAlign w:val="center"/>
          </w:tcPr>
          <w:p w14:paraId="20E576C7" w14:textId="77777777" w:rsidR="003167F6" w:rsidRPr="00E17841" w:rsidRDefault="003167F6" w:rsidP="002F3C11">
            <w:pPr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RCRI</w:t>
            </w:r>
          </w:p>
        </w:tc>
        <w:tc>
          <w:tcPr>
            <w:tcW w:w="4615" w:type="dxa"/>
            <w:vAlign w:val="center"/>
          </w:tcPr>
          <w:p w14:paraId="1E0A68A4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1.41 ± 1.70</w:t>
            </w:r>
          </w:p>
        </w:tc>
      </w:tr>
      <w:tr w:rsidR="003167F6" w:rsidRPr="00E17841" w14:paraId="56EAB483" w14:textId="77777777" w:rsidTr="002F3C11">
        <w:tc>
          <w:tcPr>
            <w:tcW w:w="3681" w:type="dxa"/>
            <w:vAlign w:val="center"/>
          </w:tcPr>
          <w:p w14:paraId="60813671" w14:textId="77777777" w:rsidR="003167F6" w:rsidRPr="00E17841" w:rsidRDefault="003167F6" w:rsidP="002F3C11">
            <w:pPr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LVEF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615" w:type="dxa"/>
            <w:vAlign w:val="center"/>
          </w:tcPr>
          <w:p w14:paraId="581273A0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38.26 ±</w:t>
            </w:r>
            <w:r>
              <w:rPr>
                <w:rFonts w:ascii="Times New Roman" w:hAnsi="Times New Roman" w:cs="Times New Roman"/>
              </w:rPr>
              <w:t xml:space="preserve"> 8.35</w:t>
            </w:r>
          </w:p>
        </w:tc>
      </w:tr>
      <w:tr w:rsidR="003167F6" w:rsidRPr="00E17841" w14:paraId="040F0F92" w14:textId="77777777" w:rsidTr="002F3C11">
        <w:tc>
          <w:tcPr>
            <w:tcW w:w="3681" w:type="dxa"/>
            <w:vAlign w:val="center"/>
          </w:tcPr>
          <w:p w14:paraId="051BFB4E" w14:textId="77777777" w:rsidR="003167F6" w:rsidRPr="00E17841" w:rsidRDefault="003167F6" w:rsidP="002F3C11">
            <w:pPr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NT-proBNP</w:t>
            </w:r>
            <w:r>
              <w:rPr>
                <w:rFonts w:ascii="Times New Roman" w:hAnsi="Times New Roman" w:cs="Times New Roman"/>
              </w:rPr>
              <w:t xml:space="preserve"> (pg/mL)</w:t>
            </w:r>
          </w:p>
        </w:tc>
        <w:tc>
          <w:tcPr>
            <w:tcW w:w="4615" w:type="dxa"/>
            <w:vAlign w:val="center"/>
          </w:tcPr>
          <w:p w14:paraId="1D84A087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97.66 </w:t>
            </w:r>
            <w:r w:rsidRPr="00E178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8.76</w:t>
            </w:r>
          </w:p>
        </w:tc>
      </w:tr>
      <w:tr w:rsidR="003167F6" w:rsidRPr="00E17841" w14:paraId="0F9BCF0A" w14:textId="77777777" w:rsidTr="002F3C11">
        <w:tc>
          <w:tcPr>
            <w:tcW w:w="3681" w:type="dxa"/>
            <w:vAlign w:val="center"/>
          </w:tcPr>
          <w:p w14:paraId="50D5142D" w14:textId="77777777" w:rsidR="003167F6" w:rsidRPr="00E17841" w:rsidRDefault="003167F6" w:rsidP="002F3C11">
            <w:pPr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CK-MB</w:t>
            </w:r>
            <w:r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4615" w:type="dxa"/>
            <w:vAlign w:val="center"/>
          </w:tcPr>
          <w:p w14:paraId="1973EEC6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01 </w:t>
            </w:r>
            <w:r w:rsidRPr="00E178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3</w:t>
            </w:r>
          </w:p>
        </w:tc>
      </w:tr>
      <w:tr w:rsidR="003167F6" w:rsidRPr="00E17841" w14:paraId="0F530566" w14:textId="77777777" w:rsidTr="002F3C11">
        <w:tc>
          <w:tcPr>
            <w:tcW w:w="3681" w:type="dxa"/>
            <w:vAlign w:val="center"/>
          </w:tcPr>
          <w:p w14:paraId="67627372" w14:textId="77777777" w:rsidR="003167F6" w:rsidRPr="00E17841" w:rsidRDefault="003167F6" w:rsidP="002F3C11">
            <w:pPr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hs-TnI</w:t>
            </w:r>
            <w:r>
              <w:rPr>
                <w:rFonts w:ascii="Times New Roman" w:hAnsi="Times New Roman" w:cs="Times New Roman"/>
              </w:rPr>
              <w:t xml:space="preserve"> (pg/mL)</w:t>
            </w:r>
          </w:p>
        </w:tc>
        <w:tc>
          <w:tcPr>
            <w:tcW w:w="4615" w:type="dxa"/>
            <w:vAlign w:val="center"/>
          </w:tcPr>
          <w:p w14:paraId="46F3BAD3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62 </w:t>
            </w:r>
            <w:r w:rsidRPr="00E178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4</w:t>
            </w:r>
          </w:p>
        </w:tc>
      </w:tr>
      <w:tr w:rsidR="003167F6" w:rsidRPr="00E17841" w14:paraId="30939259" w14:textId="77777777" w:rsidTr="002F3C11">
        <w:tc>
          <w:tcPr>
            <w:tcW w:w="3681" w:type="dxa"/>
            <w:vAlign w:val="center"/>
          </w:tcPr>
          <w:p w14:paraId="7F02DE3C" w14:textId="77777777" w:rsidR="003167F6" w:rsidRPr="00E17841" w:rsidRDefault="003167F6" w:rsidP="002F3C11">
            <w:pPr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Type of hip fracture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4615" w:type="dxa"/>
            <w:vAlign w:val="center"/>
          </w:tcPr>
          <w:p w14:paraId="2C14AF3D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67F6" w:rsidRPr="00E17841" w14:paraId="50B4B440" w14:textId="77777777" w:rsidTr="002F3C11">
        <w:tc>
          <w:tcPr>
            <w:tcW w:w="3681" w:type="dxa"/>
            <w:vAlign w:val="center"/>
          </w:tcPr>
          <w:p w14:paraId="28623C59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Neck of femur fracture</w:t>
            </w:r>
          </w:p>
        </w:tc>
        <w:tc>
          <w:tcPr>
            <w:tcW w:w="4615" w:type="dxa"/>
            <w:vAlign w:val="center"/>
          </w:tcPr>
          <w:p w14:paraId="5BB1D7E8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, 40.82</w:t>
            </w:r>
          </w:p>
        </w:tc>
      </w:tr>
      <w:tr w:rsidR="003167F6" w:rsidRPr="00E17841" w14:paraId="4C81B406" w14:textId="77777777" w:rsidTr="002F3C11">
        <w:tc>
          <w:tcPr>
            <w:tcW w:w="3681" w:type="dxa"/>
            <w:vAlign w:val="center"/>
          </w:tcPr>
          <w:p w14:paraId="3F73D457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Femoral intertrochanteric fracture</w:t>
            </w:r>
          </w:p>
        </w:tc>
        <w:tc>
          <w:tcPr>
            <w:tcW w:w="4615" w:type="dxa"/>
            <w:vAlign w:val="center"/>
          </w:tcPr>
          <w:p w14:paraId="59A5E652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, 33.33</w:t>
            </w:r>
          </w:p>
        </w:tc>
      </w:tr>
      <w:tr w:rsidR="003167F6" w:rsidRPr="00E17841" w14:paraId="04B8823D" w14:textId="77777777" w:rsidTr="002F3C11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26E43B06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 w:rsidRPr="00E17841">
              <w:rPr>
                <w:rFonts w:ascii="Times New Roman" w:hAnsi="Times New Roman" w:cs="Times New Roman"/>
              </w:rPr>
              <w:t>Subtrochanteric fracture of femur</w:t>
            </w:r>
          </w:p>
        </w:tc>
        <w:tc>
          <w:tcPr>
            <w:tcW w:w="4615" w:type="dxa"/>
            <w:tcBorders>
              <w:bottom w:val="single" w:sz="4" w:space="0" w:color="auto"/>
            </w:tcBorders>
            <w:vAlign w:val="center"/>
          </w:tcPr>
          <w:p w14:paraId="1CB91DCA" w14:textId="77777777" w:rsidR="003167F6" w:rsidRPr="00E17841" w:rsidRDefault="003167F6" w:rsidP="002F3C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, 25.85</w:t>
            </w:r>
          </w:p>
        </w:tc>
      </w:tr>
    </w:tbl>
    <w:p w14:paraId="707451B7" w14:textId="5B8FF480" w:rsidR="00E17841" w:rsidRPr="003167F6" w:rsidRDefault="00E17841" w:rsidP="00E178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CRI: revised cardiac risk index; LVEF: left ventricular ejection fraction; NT-proBNP: N-terminal pro-Brainin natriuretic peptide; CK-MB: creatine kinase-MB; hsTnI: high sensitivity troponin I.</w:t>
      </w:r>
      <w:bookmarkStart w:id="0" w:name="_GoBack"/>
      <w:bookmarkEnd w:id="0"/>
    </w:p>
    <w:sectPr w:rsidR="00E17841" w:rsidRPr="00316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0773E7" w14:textId="77777777" w:rsidR="00FC5EA5" w:rsidRDefault="00FC5EA5" w:rsidP="00E17841">
      <w:r>
        <w:separator/>
      </w:r>
    </w:p>
  </w:endnote>
  <w:endnote w:type="continuationSeparator" w:id="0">
    <w:p w14:paraId="641FDB25" w14:textId="77777777" w:rsidR="00FC5EA5" w:rsidRDefault="00FC5EA5" w:rsidP="00E17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40630" w14:textId="77777777" w:rsidR="00FC5EA5" w:rsidRDefault="00FC5EA5" w:rsidP="00E17841">
      <w:r>
        <w:separator/>
      </w:r>
    </w:p>
  </w:footnote>
  <w:footnote w:type="continuationSeparator" w:id="0">
    <w:p w14:paraId="51226679" w14:textId="77777777" w:rsidR="00FC5EA5" w:rsidRDefault="00FC5EA5" w:rsidP="00E17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517"/>
    <w:rsid w:val="003167F6"/>
    <w:rsid w:val="00551517"/>
    <w:rsid w:val="0069301C"/>
    <w:rsid w:val="008832B8"/>
    <w:rsid w:val="00E17841"/>
    <w:rsid w:val="00FC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22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8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8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841"/>
    <w:rPr>
      <w:sz w:val="18"/>
      <w:szCs w:val="18"/>
    </w:rPr>
  </w:style>
  <w:style w:type="table" w:styleId="a5">
    <w:name w:val="Table Grid"/>
    <w:basedOn w:val="a1"/>
    <w:uiPriority w:val="39"/>
    <w:rsid w:val="00E17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8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8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841"/>
    <w:rPr>
      <w:sz w:val="18"/>
      <w:szCs w:val="18"/>
    </w:rPr>
  </w:style>
  <w:style w:type="table" w:styleId="a5">
    <w:name w:val="Table Grid"/>
    <w:basedOn w:val="a1"/>
    <w:uiPriority w:val="39"/>
    <w:rsid w:val="00E17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User</cp:lastModifiedBy>
  <cp:revision>3</cp:revision>
  <dcterms:created xsi:type="dcterms:W3CDTF">2023-10-24T07:12:00Z</dcterms:created>
  <dcterms:modified xsi:type="dcterms:W3CDTF">2023-10-25T05:46:00Z</dcterms:modified>
</cp:coreProperties>
</file>